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E0970A">
      <w:r>
        <w:rPr>
          <w:rFonts w:hint="eastAsia"/>
        </w:rPr>
        <w:t>GATGCGGGGGACGACCCGTGAAGGGTTAAGTCCTGGGAGCTCTTTGGCAGAAGCCAAAGCCTAGGACAAGTACCTAAGCTCCCTGTCCCGCCACCCTCAAGAATTTTTAAAAGCTCTTAAGGCTCGGATGTTTGCTTTTGGCACTGCTTCACAGAAATACCAGGAAATCTGATTATATAAGAATCCGGTGATTGTGTAAGAATCCGGTGGGTGTAGCTTATAATGAATAAACAAGTTATGTTACTTTATAAATATAGCATTGTAATAAAGCAGAGTATCAGCCGTTTTGGTCTGATCCTCTCAACCCCATCTTTTGTCTC</w:t>
      </w:r>
      <w:bookmarkStart w:id="0" w:name="_GoBack"/>
      <w:bookmarkEnd w:id="0"/>
      <w:r>
        <w:rPr>
          <w:rFonts w:hint="eastAsia"/>
        </w:rPr>
        <w:t>TCTCTCGTTTCTTAGCGGGGACGCTCCGTTCTCTCCCTGTGCAGGTGCGACTCTTGCTTGTGCTGGCCGCGGCAGG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516AB4"/>
    <w:rsid w:val="1A516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5T12:35:00Z</dcterms:created>
  <dc:creator>闹过海嗨</dc:creator>
  <cp:lastModifiedBy>闹过海嗨</cp:lastModifiedBy>
  <dcterms:modified xsi:type="dcterms:W3CDTF">2025-11-15T12:36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28647C2F196B487794722CCCAC981DAE_11</vt:lpwstr>
  </property>
  <property fmtid="{D5CDD505-2E9C-101B-9397-08002B2CF9AE}" pid="4" name="KSOTemplateDocerSaveRecord">
    <vt:lpwstr>eyJoZGlkIjoiNGU5YTk2NWU3OTRhNTU0YjZlNWE0ODExMjY4YzM0MTgiLCJ1c2VySWQiOiIzMjkyNjY0NzIifQ==</vt:lpwstr>
  </property>
</Properties>
</file>